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550" w:tblpY="2151"/>
        <w:tblOverlap w:val="never"/>
        <w:tblW w:w="112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622"/>
        <w:gridCol w:w="3103"/>
        <w:gridCol w:w="2794"/>
        <w:gridCol w:w="874"/>
      </w:tblGrid>
      <w:tr w14:paraId="5F97C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71FC8D">
            <w:pPr>
              <w:keepNext w:val="0"/>
              <w:keepLines w:val="0"/>
              <w:widowControl/>
              <w:suppressLineNumbers w:val="0"/>
              <w:ind w:firstLine="632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2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67636F">
            <w:pPr>
              <w:keepNext w:val="0"/>
              <w:keepLines w:val="0"/>
              <w:widowControl/>
              <w:suppressLineNumbers w:val="0"/>
              <w:ind w:firstLine="422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  <w:p w14:paraId="05D777E1">
            <w:pPr>
              <w:keepNext w:val="0"/>
              <w:keepLines w:val="0"/>
              <w:widowControl/>
              <w:suppressLineNumbers w:val="0"/>
              <w:ind w:firstLine="211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 = 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10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23F76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bleeding</w:t>
            </w:r>
          </w:p>
          <w:p w14:paraId="647DE25B">
            <w:pPr>
              <w:keepNext w:val="0"/>
              <w:keepLines w:val="0"/>
              <w:widowControl/>
              <w:suppressLineNumbers w:val="0"/>
              <w:ind w:firstLine="632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n =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79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D791D3E">
            <w:pPr>
              <w:keepNext w:val="0"/>
              <w:keepLines w:val="0"/>
              <w:widowControl/>
              <w:suppressLineNumbers w:val="0"/>
              <w:ind w:firstLine="211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bleeding</w:t>
            </w:r>
          </w:p>
          <w:p w14:paraId="6583C75F">
            <w:pPr>
              <w:keepNext w:val="0"/>
              <w:keepLines w:val="0"/>
              <w:widowControl/>
              <w:suppressLineNumbers w:val="0"/>
              <w:ind w:firstLine="422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117)</w:t>
            </w:r>
          </w:p>
        </w:tc>
        <w:tc>
          <w:tcPr>
            <w:tcW w:w="87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4394FD">
            <w:pPr>
              <w:keepNext w:val="0"/>
              <w:keepLines w:val="0"/>
              <w:widowControl/>
              <w:suppressLineNumbers w:val="0"/>
              <w:ind w:firstLine="211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19E35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4D21E">
            <w:pPr>
              <w:widowControl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16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B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0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C9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CB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</w:t>
            </w:r>
          </w:p>
        </w:tc>
      </w:tr>
      <w:tr w14:paraId="71C6F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0BE03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DD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 (69.4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0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67.9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2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 (71.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07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357B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94A7E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AF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30.6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5F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32.1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DC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8.2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8D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ACE9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03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ge(years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8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2.4, 9.0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10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2.6, 9.0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68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2.0, 9.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F2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</w:t>
            </w:r>
          </w:p>
        </w:tc>
      </w:tr>
      <w:tr w14:paraId="2DF96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AF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7C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B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96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AE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5524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19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y stool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C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0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2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0BED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EB501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01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 (59.7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C3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 (95.9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A1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5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0F987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5FA5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 (40.3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D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4.1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A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 (10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78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A6E4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4B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E4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F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A9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8B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C1EE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C721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5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 (54.8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8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33.2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0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 (90.6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E4128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944C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B1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 (45.2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DD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 (66.8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71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9.4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DD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0E22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A9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bloating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7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4B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C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C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AE15F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D709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6F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 (91.9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9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 (87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C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 (10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41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1580B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38632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95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 8.1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5B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13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4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C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383F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1B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78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5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7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CBDE4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6B1C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CF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 (79.7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B5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72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F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 (92.3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FF8C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FF88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3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 (20.3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6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28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D0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7.7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CADE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98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F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phometric parameters of Meckel's diverticulum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5E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2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7051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D9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erticu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eight(cm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9E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± 1.5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00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 ± 1.5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27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± 1.4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9B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7CAB6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3C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erticu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dt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cm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34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± 0.6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FD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± 0.7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11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 ± 0.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7B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5A2897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F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odiverticular band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93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6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0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8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82CB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AEA90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D5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 (73.5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91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 (61.7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A3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93.2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0B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82DB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0E8B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1E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 (26.5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FE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38.3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8B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6.8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FD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A1BC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F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nce from the ileocecal junc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cm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B4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 ± 20.4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F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 ± 20.5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8C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 ± 19.9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6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55016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41FB8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Histopathology, n 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66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32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48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2A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C8D2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15E60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Normal ileal muco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25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37.7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C5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51.6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8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14.7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23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8D7D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6DF0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Heterotopic mucosa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B5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 (62.3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BC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48.4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C3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85.3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ED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2D89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0F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examination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C5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E2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93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91A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50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Hemoglobin (g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67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2 ± 32.2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0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0 ± 24.6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 ± 22.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06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EABA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B6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WBC 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 ± 5.1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E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 ± 5.4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F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 ± 4.0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88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107F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B8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eutrophil percentag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F7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 ± 19.6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6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7 ± 17.8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DF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 ± 17.0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8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0C527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2E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olute neutrophil cou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 (3.6, 9.5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FE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 (4.8, 12.5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0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 (2.8, 6.1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C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C359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0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RBC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E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± 1.1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C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 ± 0.7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C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± 0.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4A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A838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0E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Platelet (×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B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.7 ± 116.7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0E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.7 ± 115.2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F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.1 ± 117.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E6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</w:tr>
      <w:tr w14:paraId="0F59C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28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-reactive protein(mg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1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 (0.5, 45.4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B6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 (1.1, 74.3)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20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5, 1.5)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0B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1057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43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lbumin(g/L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4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 ± 5.8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E3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 ± 6.0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DC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 ± 5.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7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</w:tbl>
    <w:p w14:paraId="6C08F82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  <w14:ligatures w14:val="none"/>
        </w:rPr>
        <w:t>Table S1:</w:t>
      </w:r>
      <w:r>
        <w:rPr>
          <w:rFonts w:hint="eastAsia" w:ascii="Times New Roman" w:hAnsi="Times New Roman" w:cs="Times New Roman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>Comparison of general and biochemical characteristics between gastrointestinal bleeding and non-gastrointestinal bleeding groups.</w:t>
      </w:r>
    </w:p>
    <w:p w14:paraId="1D04E1AC">
      <w:pPr>
        <w:rPr>
          <w:rFonts w:hint="default"/>
          <w:lang w:val="en-US" w:eastAsia="zh-CN"/>
        </w:rPr>
      </w:pPr>
      <w:r>
        <w:rPr>
          <w:rFonts w:ascii="Times New Roman" w:hAnsi="Times New Roman"/>
          <w:szCs w:val="21"/>
        </w:rPr>
        <w:t>Data presented are mean ± SD, median (Q1-Q3), or N (%)</w:t>
      </w:r>
      <w:r>
        <w:rPr>
          <w:rFonts w:hint="eastAsia" w:ascii="Times New Roman" w:hAnsi="Times New Roman"/>
          <w:szCs w:val="21"/>
          <w:lang w:val="en-US" w:eastAsia="zh-CN"/>
        </w:rPr>
        <w:t>;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BC, red blood cell counts; WBC, white blood cell count;</w:t>
      </w:r>
      <w:r>
        <w:rPr>
          <w:rFonts w:hint="eastAsia" w:ascii="Times New Roman" w:hAnsi="Times New Roman"/>
          <w:szCs w:val="21"/>
        </w:rPr>
        <w:t xml:space="preserve"> </w:t>
      </w:r>
      <w:bookmarkStart w:id="0" w:name="_GoBack"/>
      <w:bookmarkEnd w:id="0"/>
    </w:p>
    <w:p w14:paraId="10BB790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S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.Threshold effect analysis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>Meckel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 diverticu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 width on gastrointestinal bleed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</w:p>
    <w:p w14:paraId="5A0D12DA">
      <w:pPr>
        <w:ind w:left="0" w:leftChars="0" w:firstLine="0" w:firstLine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  <w14:ligatures w14:val="none"/>
        </w:rPr>
      </w:pPr>
    </w:p>
    <w:tbl>
      <w:tblPr>
        <w:tblStyle w:val="2"/>
        <w:tblpPr w:leftFromText="180" w:rightFromText="180" w:vertAnchor="page" w:horzAnchor="page" w:tblpX="705" w:tblpY="2461"/>
        <w:tblOverlap w:val="never"/>
        <w:tblW w:w="580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5860"/>
        <w:gridCol w:w="1169"/>
      </w:tblGrid>
      <w:tr w14:paraId="1DEFF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8AD2A0">
            <w:pPr>
              <w:ind w:firstLine="211" w:firstLineChars="100"/>
              <w:jc w:val="both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kel'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Diverticu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width</w:t>
            </w:r>
          </w:p>
        </w:tc>
        <w:tc>
          <w:tcPr>
            <w:tcW w:w="29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FC0FF4">
            <w:pPr>
              <w:ind w:firstLine="422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95%CI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5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0F6927">
            <w:pPr>
              <w:ind w:firstLine="422" w:firstLineChars="200"/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 xml:space="preserve"> value</w:t>
            </w:r>
          </w:p>
        </w:tc>
      </w:tr>
      <w:tr w14:paraId="3EC3D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4F0E5">
            <w:pPr>
              <w:ind w:firstLine="42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＜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  <w14:ligatures w14:val="none"/>
              </w:rPr>
              <w:t>1.25cm</w:t>
            </w:r>
          </w:p>
        </w:tc>
        <w:tc>
          <w:tcPr>
            <w:tcW w:w="5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4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1 (1.333~116.448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F1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</w:t>
            </w:r>
          </w:p>
        </w:tc>
      </w:tr>
      <w:tr w14:paraId="1BB77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5EE0A">
            <w:pPr>
              <w:ind w:firstLine="42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  <w14:ligatures w14:val="none"/>
              </w:rPr>
              <w:t>1.25cm</w:t>
            </w:r>
          </w:p>
        </w:tc>
        <w:tc>
          <w:tcPr>
            <w:tcW w:w="5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3E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 (0.047~0.803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D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</w:t>
            </w:r>
          </w:p>
        </w:tc>
      </w:tr>
      <w:tr w14:paraId="26051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9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  <w14:ligatures w14:val="none"/>
              </w:rPr>
              <w:t>Likelihood Ratio test</w:t>
            </w:r>
          </w:p>
        </w:tc>
        <w:tc>
          <w:tcPr>
            <w:tcW w:w="29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4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24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0D31E084">
      <w:pPr>
        <w:ind w:firstLine="0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djustment factors includ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x,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verticu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eigh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WBC, albumin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patholog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Mesodiverticular band and Distance from the ileocecal jun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nly 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%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data is shown.</w:t>
      </w:r>
    </w:p>
    <w:p w14:paraId="3BA4B37E">
      <w:pPr>
        <w:ind w:firstLine="0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85DCB89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11625CEF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7359CD24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07A8CFAE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7627FF26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272C0D48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5A4BE747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476F50E0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3193CDA2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0B8F8045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395F3064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297D4246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0D569905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071E6789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5213C73D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7770C3B0">
      <w:pPr>
        <w:rPr>
          <w:rFonts w:hint="default" w:ascii="Times New Roman" w:hAnsi="Times New Roman" w:cs="Times New Roman"/>
          <w:szCs w:val="21"/>
          <w:lang w:val="en-US" w:eastAsia="zh-CN"/>
          <w14:ligatures w14:val="none"/>
        </w:rPr>
      </w:pPr>
    </w:p>
    <w:p w14:paraId="443AE9B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8D2800"/>
    <w:rsid w:val="01075AFC"/>
    <w:rsid w:val="043D09D3"/>
    <w:rsid w:val="085F5AC3"/>
    <w:rsid w:val="086A5B0F"/>
    <w:rsid w:val="09D45935"/>
    <w:rsid w:val="09D73678"/>
    <w:rsid w:val="09F558AC"/>
    <w:rsid w:val="0A193C90"/>
    <w:rsid w:val="0C41127C"/>
    <w:rsid w:val="0DF7383C"/>
    <w:rsid w:val="0FE8038D"/>
    <w:rsid w:val="1034712E"/>
    <w:rsid w:val="10392996"/>
    <w:rsid w:val="163F682C"/>
    <w:rsid w:val="16D927DD"/>
    <w:rsid w:val="17F04282"/>
    <w:rsid w:val="19A5109C"/>
    <w:rsid w:val="19DB2D10"/>
    <w:rsid w:val="1B3B1CB8"/>
    <w:rsid w:val="1CCB0E1A"/>
    <w:rsid w:val="1D7952B6"/>
    <w:rsid w:val="1F8A60CC"/>
    <w:rsid w:val="1FD16A32"/>
    <w:rsid w:val="21475AE5"/>
    <w:rsid w:val="23843AD1"/>
    <w:rsid w:val="23D762F6"/>
    <w:rsid w:val="24CF6FCD"/>
    <w:rsid w:val="25A4045A"/>
    <w:rsid w:val="26BD5C77"/>
    <w:rsid w:val="26CA0394"/>
    <w:rsid w:val="27A504B9"/>
    <w:rsid w:val="28B5297E"/>
    <w:rsid w:val="29491A44"/>
    <w:rsid w:val="29E259F5"/>
    <w:rsid w:val="2AB66605"/>
    <w:rsid w:val="2ACA0963"/>
    <w:rsid w:val="2B7E52A9"/>
    <w:rsid w:val="2C970D19"/>
    <w:rsid w:val="2D8D2800"/>
    <w:rsid w:val="2EA96AE1"/>
    <w:rsid w:val="2F636310"/>
    <w:rsid w:val="31442E27"/>
    <w:rsid w:val="3152520E"/>
    <w:rsid w:val="317F3B29"/>
    <w:rsid w:val="34B306BA"/>
    <w:rsid w:val="34B87A7E"/>
    <w:rsid w:val="34C24459"/>
    <w:rsid w:val="350C7DCA"/>
    <w:rsid w:val="362C24D2"/>
    <w:rsid w:val="37225683"/>
    <w:rsid w:val="39691347"/>
    <w:rsid w:val="3A146019"/>
    <w:rsid w:val="3B5B5607"/>
    <w:rsid w:val="3B895CD0"/>
    <w:rsid w:val="3D7B789B"/>
    <w:rsid w:val="3F9603F1"/>
    <w:rsid w:val="42BA0E65"/>
    <w:rsid w:val="431A3625"/>
    <w:rsid w:val="456B4699"/>
    <w:rsid w:val="47044DA5"/>
    <w:rsid w:val="4819662E"/>
    <w:rsid w:val="4C5A6B54"/>
    <w:rsid w:val="4CE54D31"/>
    <w:rsid w:val="4D1E3A2B"/>
    <w:rsid w:val="4EB92CBE"/>
    <w:rsid w:val="4F7800DE"/>
    <w:rsid w:val="50681F00"/>
    <w:rsid w:val="513E0EB3"/>
    <w:rsid w:val="530323B4"/>
    <w:rsid w:val="57B974E6"/>
    <w:rsid w:val="598F0203"/>
    <w:rsid w:val="5A225816"/>
    <w:rsid w:val="5BD13050"/>
    <w:rsid w:val="5E1E00A2"/>
    <w:rsid w:val="5ED13367"/>
    <w:rsid w:val="60E07891"/>
    <w:rsid w:val="618D7A19"/>
    <w:rsid w:val="61DA69D6"/>
    <w:rsid w:val="632048BD"/>
    <w:rsid w:val="644A7E43"/>
    <w:rsid w:val="64526CF8"/>
    <w:rsid w:val="64CA0F84"/>
    <w:rsid w:val="6562740E"/>
    <w:rsid w:val="65EB77CA"/>
    <w:rsid w:val="677B6565"/>
    <w:rsid w:val="69F148BD"/>
    <w:rsid w:val="6A246A40"/>
    <w:rsid w:val="6BA32EA6"/>
    <w:rsid w:val="6C871509"/>
    <w:rsid w:val="6F307979"/>
    <w:rsid w:val="6F3D373C"/>
    <w:rsid w:val="709D12FB"/>
    <w:rsid w:val="71F87130"/>
    <w:rsid w:val="73082B89"/>
    <w:rsid w:val="73683E42"/>
    <w:rsid w:val="73EB5C6A"/>
    <w:rsid w:val="740B4217"/>
    <w:rsid w:val="74620891"/>
    <w:rsid w:val="74BE7A92"/>
    <w:rsid w:val="759E3B4B"/>
    <w:rsid w:val="78290EB8"/>
    <w:rsid w:val="795409C4"/>
    <w:rsid w:val="7AF91823"/>
    <w:rsid w:val="7B8E01BE"/>
    <w:rsid w:val="7DBB1012"/>
    <w:rsid w:val="7F8E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5</Words>
  <Characters>1948</Characters>
  <Lines>0</Lines>
  <Paragraphs>0</Paragraphs>
  <TotalTime>1</TotalTime>
  <ScaleCrop>false</ScaleCrop>
  <LinksUpToDate>false</LinksUpToDate>
  <CharactersWithSpaces>22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2:23:00Z</dcterms:created>
  <dc:creator>阿莉</dc:creator>
  <cp:lastModifiedBy>阿莉</cp:lastModifiedBy>
  <dcterms:modified xsi:type="dcterms:W3CDTF">2025-12-04T13:2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A70DE3B05A64C958478F9E4E3FD8F80_11</vt:lpwstr>
  </property>
  <property fmtid="{D5CDD505-2E9C-101B-9397-08002B2CF9AE}" pid="4" name="KSOTemplateDocerSaveRecord">
    <vt:lpwstr>eyJoZGlkIjoiYzM5ZmZlZTc2NzE0NDMzNDczMjJkMGRkNTNmMzA0OTIiLCJ1c2VySWQiOiI0NzU4Mzk2OTYifQ==</vt:lpwstr>
  </property>
</Properties>
</file>